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F26" w:rsidRPr="00CF7650" w:rsidRDefault="00091F26" w:rsidP="00091F26">
      <w:pPr>
        <w:spacing w:after="200" w:line="360" w:lineRule="auto"/>
        <w:jc w:val="both"/>
        <w:outlineLvl w:val="0"/>
        <w:rPr>
          <w:rFonts w:ascii="Times" w:eastAsia="MS Mincho" w:hAnsi="Times"/>
        </w:rPr>
      </w:pPr>
      <w:r w:rsidRPr="00CF7650">
        <w:rPr>
          <w:rFonts w:ascii="Times" w:eastAsia="MS Mincho" w:hAnsi="Times"/>
          <w:b/>
        </w:rPr>
        <w:t xml:space="preserve">Table S5: </w:t>
      </w:r>
      <w:r>
        <w:rPr>
          <w:rFonts w:ascii="Times" w:hAnsi="Times"/>
        </w:rPr>
        <w:t>a</w:t>
      </w:r>
      <w:r w:rsidRPr="00CF7650">
        <w:rPr>
          <w:rFonts w:ascii="Times" w:hAnsi="Times"/>
        </w:rPr>
        <w:t>m</w:t>
      </w:r>
      <w:r>
        <w:rPr>
          <w:rFonts w:ascii="Times" w:hAnsi="Times"/>
        </w:rPr>
        <w:t>ino a</w:t>
      </w:r>
      <w:r w:rsidRPr="00CF7650">
        <w:rPr>
          <w:rFonts w:ascii="Times" w:hAnsi="Times"/>
        </w:rPr>
        <w:t>cid sequences of the peptides used in array</w:t>
      </w:r>
    </w:p>
    <w:p w:rsidR="00091F26" w:rsidRPr="00CF7650" w:rsidRDefault="00091F26" w:rsidP="00091F26">
      <w:pPr>
        <w:jc w:val="both"/>
        <w:rPr>
          <w:rFonts w:ascii="Times" w:eastAsia="Times New Roman" w:hAnsi="Times"/>
          <w:lang w:eastAsia="en-IE"/>
        </w:rPr>
      </w:pPr>
      <w:r w:rsidRPr="00CF7650">
        <w:rPr>
          <w:rFonts w:ascii="Times" w:hAnsi="Times"/>
        </w:rPr>
        <w:t>Peptides arrays of immobilized overlapping 19-mer peptides, each shifted to the right by 3 amino acids encompassing the entire Rad9 sequence were generated. At position A1, we included amino acids 2-20 of Rad9 (</w:t>
      </w:r>
      <w:r w:rsidRPr="00CF7650">
        <w:rPr>
          <w:rFonts w:ascii="Times" w:eastAsia="Times New Roman" w:hAnsi="Times"/>
          <w:lang w:eastAsia="en-IE"/>
        </w:rPr>
        <w:t xml:space="preserve">i.e. without starting Methionine). For the control peptides, we used peptides containing target sites for Cdc28 (D1 to D9), CK2 (D11 to D15) and Cdc7 kinases (D17 to D20). </w:t>
      </w:r>
    </w:p>
    <w:p w:rsidR="00091F26" w:rsidRPr="00CF7650" w:rsidRDefault="00091F26" w:rsidP="00091F26">
      <w:pPr>
        <w:jc w:val="both"/>
        <w:rPr>
          <w:rFonts w:ascii="Times" w:hAnsi="Times"/>
        </w:rPr>
      </w:pPr>
    </w:p>
    <w:tbl>
      <w:tblPr>
        <w:tblW w:w="0" w:type="auto"/>
        <w:tblInd w:w="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3850"/>
        <w:gridCol w:w="2835"/>
      </w:tblGrid>
      <w:tr w:rsidR="00091F26" w:rsidRPr="00CC14CC" w:rsidTr="00414240">
        <w:tc>
          <w:tcPr>
            <w:tcW w:w="1526" w:type="dxa"/>
            <w:shd w:val="clear" w:color="auto" w:fill="auto"/>
          </w:tcPr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Grid position</w:t>
            </w:r>
          </w:p>
        </w:tc>
        <w:tc>
          <w:tcPr>
            <w:tcW w:w="3850" w:type="dxa"/>
            <w:shd w:val="clear" w:color="auto" w:fill="auto"/>
          </w:tcPr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Peptide Sequences</w:t>
            </w:r>
          </w:p>
        </w:tc>
        <w:tc>
          <w:tcPr>
            <w:tcW w:w="2835" w:type="dxa"/>
            <w:shd w:val="clear" w:color="auto" w:fill="auto"/>
          </w:tcPr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omment</w:t>
            </w:r>
          </w:p>
        </w:tc>
      </w:tr>
      <w:tr w:rsidR="00091F26" w:rsidRPr="00CC14CC" w:rsidTr="00414240">
        <w:tc>
          <w:tcPr>
            <w:tcW w:w="1526" w:type="dxa"/>
            <w:shd w:val="clear" w:color="auto" w:fill="auto"/>
          </w:tcPr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1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2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A3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1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2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B3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lastRenderedPageBreak/>
              <w:t>C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1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2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2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2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C2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0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1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2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3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4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5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6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7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8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19</w:t>
            </w:r>
          </w:p>
          <w:p w:rsidR="00091F26" w:rsidRPr="00064A6E" w:rsidRDefault="00091F26" w:rsidP="00414240">
            <w:pPr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lang w:eastAsia="en-IE"/>
              </w:rPr>
              <w:t>D20</w:t>
            </w:r>
          </w:p>
        </w:tc>
        <w:tc>
          <w:tcPr>
            <w:tcW w:w="3850" w:type="dxa"/>
            <w:shd w:val="clear" w:color="auto" w:fill="auto"/>
          </w:tcPr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lastRenderedPageBreak/>
              <w:t xml:space="preserve">S-G-Q-L-V-Q-W-K-S-S-P-D-R-V-T-Q-S-A-I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M-S-G-Q-L-V-Q-W-K-S-S-P-D-R-V-T-Q-S-A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Q-L-V-Q-W-K-S-S-P-D-R-V-T-Q-S-A-I-K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Q-W-K-S-S-P-D-R-V-T-Q-S-A-I-K-E-A-L-H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S-P-D-R-V-T-Q-S-A-I-K-E-A-L-H-S-P-L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D-R-V-T-Q-S-A-I-K-E-A-L-H-S-P-L-A-D-G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T-Q-S-A-I-K-E-A-L-H-S-P-L-A-D-G-D-M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A-I-K-E-A-L-H-S-P-L-A-D-G-D-M-N-E-M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A-L-H-S-P-L-A-D-G-D-M-N-E-M-N-V-P-V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H-S-P-L-A-D-G-D-M-N-E-M-N-V-P-V-D-P-L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A-D-G-D-M-N-E-M-N-V-P-V-D-P-L-E-N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G-D-M-N-E-M-N-V-P-V-D-P-L-E-N-K-V-N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E-M-N-V-P-V-D-P-L-E-N-K-V-N-S-T-N-I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V-P-V-D-P-L-E-N-K-V-N-S-T-N-I-I-E-G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V-D-P-L-E-N-K-V-N-S-T-N-I-I-E-G-S-P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E-N-K-V-N-S-T-N-I-I-E-G-S-P-K-A-N-P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V-N-S-T-N-I-I-E-G-S-P-K-A-N-P-N-P-V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T-N-I-I-E-G-S-P-K-A-N-P-N-P-V-K-F-M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I-I-E-G-S-P-K-A-N-P-N-P-V-K-F-M-N-T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G-S-P-K-A-N-P-N-P-V-K-F-M-N-T-S-E-I-F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A-N-P-N-P-V-K-F-M-N-T-S-E-I-F-Q-K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P-N-P-V-K-F-M-N-T-S-E-I-F-Q-K-S-L-G-L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V-K-F-M-N-T-S-E-I-F-Q-K-S-L-G-L-L-D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M-N-T-S-E-I-F-Q-K-S-L-G-L-L-D-E-S-P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E-I-F-Q-K-S-L-G-L-L-D-E-S-P-R-H-D-D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F-Q-K-S-L-G-L-L-D-E-S-P-R-H-D-D-E-L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L-G-L-L-D-E-S-P-R-H-D-D-E-L-N-I-E-V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L-D-E-S-P-R-H-D-D-E-L-N-I-E-V-G-D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S-P-R-H-D-D-E-L-N-I-E-V-G-D-N-D-R-P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H-D-D-E-L-N-I-E-V-G-D-N-D-R-P-N-A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D-E-L-N-I-E-V-G-D-N-D-R-P-N-A-N-I-L-H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I-E-V-G-D-N-D-R-P-N-A-N-I-L-H-N-E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V-G-D-N-D-R-P-N-A-N-I-L-H-N-E-R-T-P-D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D-R-P-N-A-N-I-L-H-N-E-R-T-P-D-L-D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P-N-A-N-I-L-H-N-E-R-T-P-D-L-D-R-I-A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I-L-H-N-E-R-T-P-D-L-D-R-I-A-N-F-F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H-N-E-R-T-P-D-L-D-R-I-A-N-F-F-K-S-N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T-P-D-L-D-R-I-A-N-F-F-K-S-N-R-T-P-G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D-L-D-R-I-A-N-F-F-K-S-N-R-T-P-G-K-E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I-A-N-F-F-K-S-N-R-T-P-G-K-E-N-L-L-T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F-F-K-S-N-R-T-P-G-K-E-N-L-L-T-K-Y-Q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S-N-R-T-P-G-K-E-N-L-L-T-K-Y-Q-S-S-D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T-P-G-K-E-N-L-L-T-K-Y-Q-S-S-D-L-E-D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G-K-E-N-L-L-T-K-Y-Q-S-S-D-L-E-D-T-P-L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L-L-T-K-Y-Q-S-S-D-L-E-D-T-P-L-M-L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T-K-Y-Q-S-S-D-L-E-D-T-P-L-M-L-R-K-K-M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Q-S-S-D-L-E-D-T-P-L-M-L-R-K-K-M-T-F-Q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D-L-E-D-T-P-L-M-L-R-K-K-M-T-F-Q-T-P-T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D-T-P-L-M-L-R-K-K-M-T-F-Q-T-P-T-D-P-L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M-L-R-K-K-M-T-F-Q-T-P-T-D-P-L-E-Q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K-K-M-T-F-Q-T-P-T-D-P-L-E-Q-K-T-F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M-T-F-Q-T-P-T-D-P-L-E-Q-K-T-F-K-K-L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Q-T-P-T-D-P-L-E-Q-K-T-F-K-K-L-K-S-D-T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T-D-P-L-E-Q-K-T-F-K-K-L-K-S-D-T-G-F-C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E-Q-K-T-F-K-K-L-K-S-D-T-G-F-C-Y-Y-G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T-F-K-K-L-K-S-D-T-G-F-C-Y-Y-G-E-Q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K-L-K-S-D-T-G-F-C-Y-Y-G-E-Q-N-D-G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S-D-T-G-F-C-Y-Y-G-E-Q-N-D-G-E-E-N-A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T-G-F-C-Y-Y-G-E-Q-N-D-G-E-E-N-A-S-L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C-Y-Y-G-E-Q-N-D-G-E-E-N-A-S-L-E-V-T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G-E-Q-N-D-G-E-E-N-A-S-L-E-V-T-E-A-D-A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D-G-E-E-N-A-S-L-E-V-T-E-A-D-A-T-F-V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E-N-A-S-L-E-V-T-E-A-D-A-T-F-V-Q-M-A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lastRenderedPageBreak/>
              <w:t xml:space="preserve">A-S-L-E-V-T-E-A-D-A-T-F-V-Q-M-A-E-R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V-T-E-A-D-A-T-F-V-Q-M-A-E-R-S-A-D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A-D-A-T-F-V-Q-M-A-E-R-S-A-D-N-Y-D-C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A-T-F-V-Q-M-A-E-R-S-A-D-N-Y-D-C-A-L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V-Q-M-A-E-R-S-A-D-N-Y-D-C-A-L-E-G-I-V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A-E-R-S-A-D-N-Y-D-C-A-L-E-G-I-V-T-P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A-D-N-Y-D-C-A-L-E-G-I-V-T-P-K-R-Y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N-Y-D-C-A-L-E-G-I-V-T-P-K-R-Y-K-D-E-L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C-A-L-E-G-I-V-T-P-K-R-Y-K-D-E-L-S-K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G-I-V-T-P-K-R-Y-K-D-E-L-S-K-S-G-G-M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V-T-P-K-R-Y-K-D-E-L-S-K-S-G-G-M-Q-D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R-Y-K-D-E-L-S-K-S-G-G-M-Q-D-E-R-V-Q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D-E-L-S-K-S-G-G-M-Q-D-E-R-V-Q-K-T-Q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S-K-S-G-G-M-Q-D-E-R-V-Q-K-T-Q-I-M-I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G-G-M-Q-D-E-R-V-Q-K-T-Q-I-M-I-S-A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M-Q-D-E-R-V-Q-K-T-Q-I-M-I-S-A-E-S-P-N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R-V-Q-K-T-Q-I-M-I-S-A-E-S-P-N-S-I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Q-K-T-Q-I-M-I-S-A-E-S-P-N-S-I-S-S-Y-D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Q-I-M-I-S-A-E-S-P-N-S-I-S-S-Y-D-K-N-K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I-M-I-S-A-E-S-P-N-S-I-S-S-Y-D-K-N-K-I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  <w:lang w:eastAsia="en-IE"/>
              </w:rPr>
              <w:t>Control peptides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G-G-A-T-P-K-K-S-A-K-K-T-P-K-K-A-K-K-P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K-K-S-A-K-K-T-P-K-K-A-K-K-P-A-A-A-T-V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Y-P-A-K-L-R-I-P-E-T-P-V-K-K-S-P-L-V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H-D-E-V-V-E-I-G-P-T-P-Q-V-Y-G-K-A-I-S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A-I-S-I-F-D-M-N-L-S-P-I-K-P-I-Y-M-T-F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F-D-N-L-R-N-R-S-K-S-P-P-G-F-G-R-L-D-F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T-P-S-P-K-K-N-K-R-S-P-V-K-N-G-G-R-F-T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F-L-K-P-P-M-R-I-S-P-N-K-T-D-G-M-K-H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H-I-T-N-I-I-F-P-T-S-P-T-K-L-T-F-S-N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 (space)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R-R-E-E-E-T-E-E-E-E-E-E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S-T-S-V-T-P-D-V-S-D-N-E-P-D-H-Y-R-Y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Y-S-K-W-D-K-I-E-L-S-D-D-S-D-V-E-V-H-P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S-G-R-G-K-G-G-K-G-L-G-K-G-G-A-K-R-H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G-K-M-V-V-T-G-A-K-S-E-D-D-S-K-L-A-S-R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 (space)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L-D-T-S-S-S-S-A-P-P-S-E-A-S-E-P-L-R-I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E-H-S-L-M-I-T-E-T-S-S-P-F-R-S-I-F-S-H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D-L-P-P-F-E-D-E-S-E-G-L-L-G-T-E-G-P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 xml:space="preserve">R-R-T-D-A-L-T-S-S-P-G-R-D-L-P-P-F-E-D </w:t>
            </w:r>
          </w:p>
        </w:tc>
        <w:tc>
          <w:tcPr>
            <w:tcW w:w="2835" w:type="dxa"/>
            <w:shd w:val="clear" w:color="auto" w:fill="auto"/>
          </w:tcPr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lastRenderedPageBreak/>
              <w:t xml:space="preserve">Amino acids 2-20 of Rad9 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-1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4-2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7-2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0-2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3-3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6-3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9-3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2-4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5-4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8-4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31-4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34-5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37-5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40-5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43-6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46-6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49-6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52-7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55-7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58-7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61-7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64-8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67-8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70-8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73-9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76-9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79-9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82-10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85-10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88-10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91-10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94-11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97-11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00-11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03-12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06-12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09-12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12-13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15-13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18-13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21-13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24-14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27-14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30-14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33-15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36-15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39-15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42-16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45-16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48-16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51-16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54-17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57-17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60-17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63-18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66-18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69-18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72-19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75-19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78-19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81-19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84-20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lastRenderedPageBreak/>
              <w:t>Amino acids 187-20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90-20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93-21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96-21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199-21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02-22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05-22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08-22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11-22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14-232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17-235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20-238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23-241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26-244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29-247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32-25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35-253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38-256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41-259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  <w:r w:rsidRPr="00064A6E"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  <w:t>Amino acids 242-260 of Rad9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  <w:t xml:space="preserve">hH1.2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  <w:t xml:space="preserve">hH1.2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ySwe1-T196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ySld2-T84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</w:rPr>
              <w:t xml:space="preserve">ySld2-S100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Sae2-S267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yOrc6-S116S123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yFin1-S54 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Fin1-S117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Classical</w:t>
            </w:r>
            <w:r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 CK2</w:t>
            </w: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 site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hPTEN</w:t>
            </w:r>
            <w:r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 xml:space="preserve"> </w:t>
            </w: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CK2site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Cdc37</w:t>
            </w:r>
            <w:r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-</w:t>
            </w: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S14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histoneH4</w:t>
            </w:r>
            <w:r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-</w:t>
            </w: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S1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TBP</w:t>
            </w:r>
            <w:r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-</w:t>
            </w: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S128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Mcm4 5S2S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yMer2 S29S30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hMcm2S53</w:t>
            </w:r>
          </w:p>
          <w:p w:rsidR="00091F26" w:rsidRPr="00064A6E" w:rsidRDefault="00091F26" w:rsidP="0041424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8000"/>
                <w:sz w:val="16"/>
                <w:szCs w:val="16"/>
              </w:rPr>
            </w:pPr>
            <w:r w:rsidRPr="00064A6E">
              <w:rPr>
                <w:rFonts w:ascii="Courier New" w:hAnsi="Courier New" w:cs="Courier New"/>
                <w:bCs/>
                <w:color w:val="000000"/>
                <w:sz w:val="16"/>
                <w:szCs w:val="16"/>
                <w:lang w:val="pt-BR"/>
              </w:rPr>
              <w:t>hMcm2 S40_41</w:t>
            </w:r>
          </w:p>
          <w:p w:rsidR="00091F26" w:rsidRPr="00064A6E" w:rsidRDefault="00091F26" w:rsidP="00414240">
            <w:pPr>
              <w:rPr>
                <w:rFonts w:ascii="Courier New" w:eastAsia="Times New Roman" w:hAnsi="Courier New" w:cs="Courier New"/>
                <w:sz w:val="16"/>
                <w:szCs w:val="16"/>
                <w:lang w:eastAsia="en-IE"/>
              </w:rPr>
            </w:pPr>
          </w:p>
        </w:tc>
      </w:tr>
    </w:tbl>
    <w:p w:rsidR="00091F26" w:rsidRDefault="00091F26" w:rsidP="00091F26">
      <w:pPr>
        <w:spacing w:after="200" w:line="360" w:lineRule="auto"/>
        <w:jc w:val="both"/>
        <w:outlineLvl w:val="0"/>
        <w:rPr>
          <w:rFonts w:ascii="Times" w:eastAsia="MS Mincho" w:hAnsi="Times"/>
          <w:b/>
        </w:rPr>
      </w:pPr>
    </w:p>
    <w:p w:rsidR="00A92540" w:rsidRDefault="00A92540" w:rsidP="00091F26">
      <w:bookmarkStart w:id="0" w:name="_GoBack"/>
      <w:bookmarkEnd w:id="0"/>
    </w:p>
    <w:sectPr w:rsidR="00A92540" w:rsidSect="00FE39F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F26"/>
    <w:rsid w:val="00091F26"/>
    <w:rsid w:val="00690447"/>
    <w:rsid w:val="00A92540"/>
    <w:rsid w:val="00FE39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44C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F26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F26"/>
    <w:pPr>
      <w:spacing w:after="0"/>
    </w:pPr>
    <w:rPr>
      <w:rFonts w:ascii="Cambria" w:eastAsia="Cambria" w:hAnsi="Cambria" w:cs="Times New Roman"/>
      <w:lang w:eastAsia="en-US"/>
    </w:rPr>
  </w:style>
  <w:style w:type="paragraph" w:styleId="Heading1">
    <w:name w:val="heading 1"/>
    <w:basedOn w:val="Normal"/>
    <w:next w:val="Normal"/>
    <w:autoRedefine/>
    <w:qFormat/>
    <w:rsid w:val="00AC023B"/>
    <w:pPr>
      <w:keepNext/>
      <w:spacing w:after="200"/>
      <w:jc w:val="center"/>
      <w:outlineLvl w:val="0"/>
    </w:pPr>
    <w:rPr>
      <w:rFonts w:ascii="Times" w:eastAsiaTheme="minorEastAsia" w:hAnsi="Times" w:cstheme="minorBidi"/>
      <w:color w:val="FF0000"/>
      <w:sz w:val="32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1</Words>
  <Characters>6219</Characters>
  <Application>Microsoft Macintosh Word</Application>
  <DocSecurity>0</DocSecurity>
  <Lines>51</Lines>
  <Paragraphs>14</Paragraphs>
  <ScaleCrop>false</ScaleCrop>
  <Company>NuiGalway</Company>
  <LinksUpToDate>false</LinksUpToDate>
  <CharactersWithSpaces>7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</dc:creator>
  <cp:keywords/>
  <dc:description/>
  <cp:lastModifiedBy>muriel</cp:lastModifiedBy>
  <cp:revision>1</cp:revision>
  <dcterms:created xsi:type="dcterms:W3CDTF">2012-11-07T22:08:00Z</dcterms:created>
  <dcterms:modified xsi:type="dcterms:W3CDTF">2012-11-07T22:08:00Z</dcterms:modified>
</cp:coreProperties>
</file>